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04FFC" w14:textId="0E95CDCA" w:rsidR="00E356A1" w:rsidRPr="00C9045B" w:rsidRDefault="004E68FB" w:rsidP="004E68FB">
      <w:pPr>
        <w:rPr>
          <w:lang w:val="en-US"/>
        </w:rPr>
      </w:pPr>
      <w:r w:rsidRPr="004E68FB">
        <w:rPr>
          <w:b/>
          <w:bCs/>
          <w:lang w:val="en-US"/>
        </w:rPr>
        <w:t xml:space="preserve">Multimedia Appendix 7. </w:t>
      </w:r>
      <w:r w:rsidRPr="004E68FB">
        <w:rPr>
          <w:lang w:val="en-US"/>
        </w:rPr>
        <w:t>Bochum Usability Questionnaire; n=20 (100%) for each stat</w:t>
      </w:r>
      <w:r w:rsidR="00853A02">
        <w:rPr>
          <w:lang w:val="en-US"/>
        </w:rPr>
        <w:t>ement except in subtest “Videoc</w:t>
      </w:r>
      <w:r w:rsidRPr="004E68FB">
        <w:rPr>
          <w:lang w:val="en-US"/>
        </w:rPr>
        <w:t>onferencing” n=15 (100%)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3685"/>
        <w:gridCol w:w="709"/>
        <w:gridCol w:w="425"/>
        <w:gridCol w:w="426"/>
        <w:gridCol w:w="425"/>
        <w:gridCol w:w="709"/>
        <w:gridCol w:w="708"/>
        <w:gridCol w:w="570"/>
      </w:tblGrid>
      <w:tr w:rsidR="00E356A1" w:rsidRPr="004669CC" w14:paraId="205588C5" w14:textId="77777777" w:rsidTr="00407C65">
        <w:trPr>
          <w:trHeight w:val="789"/>
        </w:trPr>
        <w:tc>
          <w:tcPr>
            <w:tcW w:w="5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6A919E9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 xml:space="preserve">For each of the following statements, please judge how true they are.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053F5A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Not true</w:t>
            </w:r>
          </w:p>
          <w:p w14:paraId="30040B1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62A622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  <w:p w14:paraId="430335A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  <w:p w14:paraId="6D2DFAD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7FD0CA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  <w:p w14:paraId="61DA668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  <w:p w14:paraId="129B8A4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413B13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  <w:p w14:paraId="3282370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  <w:p w14:paraId="48864CF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344048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Very true</w:t>
            </w:r>
          </w:p>
          <w:p w14:paraId="436FD7D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B715B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Total</w:t>
            </w:r>
          </w:p>
          <w:p w14:paraId="6EC7D39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%)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30CE26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SD</w:t>
            </w:r>
          </w:p>
        </w:tc>
      </w:tr>
      <w:tr w:rsidR="00E356A1" w:rsidRPr="004669CC" w14:paraId="6FFF64EE" w14:textId="77777777" w:rsidTr="00407C65">
        <w:trPr>
          <w:trHeight w:val="176"/>
        </w:trPr>
        <w:tc>
          <w:tcPr>
            <w:tcW w:w="1455" w:type="dxa"/>
            <w:vMerge w:val="restart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6CA5C5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68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202386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introduction videos were helpful.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EFFA4E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66B20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C8642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B7DD9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BC385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FC9C5E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3 (90.0)</w:t>
            </w:r>
          </w:p>
        </w:tc>
        <w:tc>
          <w:tcPr>
            <w:tcW w:w="570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AB9410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6</w:t>
            </w:r>
          </w:p>
        </w:tc>
      </w:tr>
      <w:tr w:rsidR="00E356A1" w:rsidRPr="004669CC" w14:paraId="0D9FFB4D" w14:textId="77777777" w:rsidTr="00407C65">
        <w:trPr>
          <w:cantSplit/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3CFE6B0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9D1BAE3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training tips were helpfu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FB853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5322DE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18B79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48C5B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D5186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FFF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3 (91.3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34F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4</w:t>
            </w:r>
          </w:p>
        </w:tc>
      </w:tr>
      <w:tr w:rsidR="00E356A1" w:rsidRPr="004669CC" w14:paraId="54DAD62D" w14:textId="77777777" w:rsidTr="00407C65">
        <w:trPr>
          <w:trHeight w:val="499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D785FDC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Exercis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025F2E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exercises were relevant to everyday life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0A1C8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F58FC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99C79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8AE72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D3F58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07F14D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65 </w:t>
            </w:r>
          </w:p>
          <w:p w14:paraId="664F129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1.3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0288CAD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5</w:t>
            </w:r>
          </w:p>
        </w:tc>
      </w:tr>
      <w:tr w:rsidR="00E356A1" w:rsidRPr="004669CC" w14:paraId="1BBE34FD" w14:textId="77777777" w:rsidTr="00407C65">
        <w:trPr>
          <w:cantSplit/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A57530A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199D8C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difficulty of the exercises was appropriat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8BDC17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2B33E7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6FD4B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402B8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D2929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B4F703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8 (85.0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518FFBD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05</w:t>
            </w:r>
          </w:p>
        </w:tc>
      </w:tr>
      <w:tr w:rsidR="00E356A1" w:rsidRPr="004669CC" w14:paraId="176619B0" w14:textId="77777777" w:rsidTr="00407C65">
        <w:trPr>
          <w:cantSplit/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B03905F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C66AC7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understood the exercises very well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FAF4E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9182D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54F21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D8CFA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A2E4F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C37243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4</w:t>
            </w:r>
          </w:p>
          <w:p w14:paraId="1A74F9D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92.3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14A19F3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8</w:t>
            </w:r>
          </w:p>
        </w:tc>
      </w:tr>
      <w:tr w:rsidR="00E356A1" w:rsidRPr="004669CC" w14:paraId="3EF20AC3" w14:textId="77777777" w:rsidTr="00407C65">
        <w:trPr>
          <w:cantSplit/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2F42F75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CCD7006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liked the inclusion of different speakers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04F6BD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1E848B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3B07E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ABC85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31A91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F31B2D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71 </w:t>
            </w:r>
          </w:p>
          <w:p w14:paraId="60A8001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8.8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2818153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6</w:t>
            </w:r>
          </w:p>
        </w:tc>
      </w:tr>
      <w:tr w:rsidR="00E356A1" w:rsidRPr="004669CC" w14:paraId="70333BA1" w14:textId="77777777" w:rsidTr="00407C65">
        <w:trPr>
          <w:cantSplit/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693AE62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95D3BF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speech rate was appropriat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0E920A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A9761F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9627C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800DF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6A4004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CAAF42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71 </w:t>
            </w:r>
          </w:p>
          <w:p w14:paraId="7564CED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8.8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375FC5C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3</w:t>
            </w:r>
          </w:p>
        </w:tc>
      </w:tr>
      <w:tr w:rsidR="00E356A1" w:rsidRPr="004669CC" w14:paraId="4818A068" w14:textId="77777777" w:rsidTr="00407C65">
        <w:trPr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883959B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0F60E7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got enough help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805790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500C5C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9B1358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E5F064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81DA1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6998D6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73 </w:t>
            </w:r>
          </w:p>
          <w:p w14:paraId="7BD3C1A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91.3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05B9E87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68</w:t>
            </w:r>
          </w:p>
        </w:tc>
      </w:tr>
      <w:tr w:rsidR="00E356A1" w:rsidRPr="004669CC" w14:paraId="190AD5FB" w14:textId="77777777" w:rsidTr="00407C65">
        <w:trPr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3CE9AEE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1AA4E7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liked the concept of the journey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35294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7D703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45FB1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9BF764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1296D7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6D5948D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78 </w:t>
            </w:r>
          </w:p>
          <w:p w14:paraId="154B6AE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97.5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09518FE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5</w:t>
            </w:r>
          </w:p>
        </w:tc>
      </w:tr>
      <w:tr w:rsidR="00E356A1" w:rsidRPr="004669CC" w14:paraId="5843CD15" w14:textId="77777777" w:rsidTr="00407C65">
        <w:trPr>
          <w:trHeight w:val="176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FCD15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2B82BD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have received sufficient feedback on my performance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43338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1D661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E341E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62F1F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E93E1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8FEC18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5</w:t>
            </w:r>
          </w:p>
          <w:p w14:paraId="7053507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93.8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47425F0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5</w:t>
            </w:r>
          </w:p>
        </w:tc>
      </w:tr>
      <w:tr w:rsidR="00E356A1" w:rsidRPr="004669CC" w14:paraId="34862718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C1F740C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B3CCE6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feedback gave me sufficient feedback on my performanc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5C8538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139D9F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36C4DE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F5309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5702D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6153CC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4 (92.5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17C9D1E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7</w:t>
            </w:r>
          </w:p>
        </w:tc>
      </w:tr>
      <w:tr w:rsidR="00E356A1" w:rsidRPr="004669CC" w14:paraId="7B2477B8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9968296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1C772E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feedback encouraged me to continue to practice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514EC8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C23E6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CE09C9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E4C02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AC437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7CA578B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8 (97.5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7314AC5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1</w:t>
            </w:r>
          </w:p>
        </w:tc>
      </w:tr>
      <w:tr w:rsidR="00E356A1" w:rsidRPr="004669CC" w14:paraId="43E06EFF" w14:textId="77777777" w:rsidTr="00407C65">
        <w:trPr>
          <w:trHeight w:val="176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1C042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1098BE7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looked at the statistics at least once a week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48F44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7D0666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F5DEC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37146B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B20DE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8CC3EB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54 </w:t>
            </w:r>
          </w:p>
          <w:p w14:paraId="3E8DFC2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7.5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680FDEB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75</w:t>
            </w:r>
          </w:p>
        </w:tc>
      </w:tr>
      <w:tr w:rsidR="00E356A1" w:rsidRPr="004669CC" w14:paraId="3D4B692E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40EF5EB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FD0493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statistical evaluation helped me to assess my results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1A54AD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346F2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99C1C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AAC9A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05E80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CA3136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0 (75.0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372C65D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63</w:t>
            </w:r>
          </w:p>
        </w:tc>
      </w:tr>
      <w:tr w:rsidR="00E356A1" w:rsidRPr="004669CC" w14:paraId="221CCC3E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10EEA85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47BDDF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statistics were clear and understandable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4BC76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2DF83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3980D2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3C78D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F49F6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78932CD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7</w:t>
            </w:r>
          </w:p>
          <w:p w14:paraId="412B534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83.8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362770B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7</w:t>
            </w:r>
          </w:p>
        </w:tc>
      </w:tr>
      <w:tr w:rsidR="00E356A1" w:rsidRPr="004669CC" w14:paraId="23907115" w14:textId="77777777" w:rsidTr="00407C65">
        <w:trPr>
          <w:trHeight w:val="176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D4283C" w14:textId="722D58E3" w:rsidR="00E356A1" w:rsidRPr="004669CC" w:rsidRDefault="00853A02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Video-c</w:t>
            </w:r>
            <w:bookmarkStart w:id="0" w:name="_GoBack"/>
            <w:bookmarkEnd w:id="0"/>
            <w:r w:rsidR="00E356A1"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onferencin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7186B19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could easily use the video conference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ED18E1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845443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5640C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FEF8F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FA2E9B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7EBCE5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46 </w:t>
            </w:r>
          </w:p>
          <w:p w14:paraId="3C58C64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76.7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34BBCC1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10</w:t>
            </w:r>
          </w:p>
        </w:tc>
      </w:tr>
      <w:tr w:rsidR="00E356A1" w:rsidRPr="004669CC" w14:paraId="5C6D8403" w14:textId="77777777" w:rsidTr="00407C65">
        <w:trPr>
          <w:trHeight w:val="17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0259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1A1ABA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therapist's feedback was helpful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D8017E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22CE7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569BB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A1A7E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B4427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F674D8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4 (90.0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29166D5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4</w:t>
            </w:r>
          </w:p>
        </w:tc>
      </w:tr>
      <w:tr w:rsidR="00E356A1" w:rsidRPr="004669CC" w14:paraId="6B2B4677" w14:textId="77777777" w:rsidTr="00407C65">
        <w:trPr>
          <w:trHeight w:val="526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E4605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813356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e framework of the videoconference is as statisfying as the personal contact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49B5E7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837DC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7D1BE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A33F6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DC378B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EFB678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44 </w:t>
            </w:r>
          </w:p>
          <w:p w14:paraId="7DBEF4A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73.3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21BD031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39</w:t>
            </w:r>
          </w:p>
        </w:tc>
      </w:tr>
      <w:tr w:rsidR="00E356A1" w:rsidRPr="004669CC" w14:paraId="3148B99A" w14:textId="77777777" w:rsidTr="00407C65">
        <w:trPr>
          <w:trHeight w:val="176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B3245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0488C3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like the design of the digital training program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FF78E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CD39F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336681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450C2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EF47E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EA60A5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2 (90.0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72E75F8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1</w:t>
            </w:r>
          </w:p>
        </w:tc>
      </w:tr>
      <w:tr w:rsidR="00E356A1" w:rsidRPr="004669CC" w14:paraId="049416AB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10A7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5CA9FD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font size was appropriat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F2282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FB207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18FC8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9B85B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66187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6C6978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78 </w:t>
            </w:r>
          </w:p>
          <w:p w14:paraId="3BAF01C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97.5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43E35DD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1</w:t>
            </w:r>
          </w:p>
        </w:tc>
      </w:tr>
      <w:tr w:rsidR="00E356A1" w:rsidRPr="004669CC" w14:paraId="28D49F52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64083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55C9BD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buttons were large enough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2943F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1FED7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E48B5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C2C5D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2D997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C65062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6 (95.0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1AAAE30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1</w:t>
            </w:r>
          </w:p>
        </w:tc>
      </w:tr>
      <w:tr w:rsidR="00E356A1" w:rsidRPr="004669CC" w14:paraId="2A69AA40" w14:textId="77777777" w:rsidTr="00407C65">
        <w:trPr>
          <w:trHeight w:val="176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0D877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Motiva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AD389A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enjoyed working with the program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61510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D6E2E4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F2C84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AFA9EF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B0582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732602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6 (95.0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529E9FE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1</w:t>
            </w:r>
          </w:p>
        </w:tc>
      </w:tr>
      <w:tr w:rsidR="00E356A1" w:rsidRPr="004669CC" w14:paraId="138433D4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535B6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DA6680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digital training worked out well for m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9B1F1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052A2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2EB76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3E4B0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BD0FAF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B38FB7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9 (86.3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041422B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9</w:t>
            </w:r>
          </w:p>
        </w:tc>
      </w:tr>
      <w:tr w:rsidR="00E356A1" w:rsidRPr="004669CC" w14:paraId="567771BA" w14:textId="77777777" w:rsidTr="00407C65">
        <w:trPr>
          <w:trHeight w:val="69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4F6B9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3A0594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e digital training I allowed me to manage myself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F4C79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9A015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32286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B44709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A0897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8C6FCB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6 (82.5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04DABC5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04</w:t>
            </w:r>
          </w:p>
        </w:tc>
      </w:tr>
      <w:tr w:rsidR="00E356A1" w:rsidRPr="004669CC" w14:paraId="5ACBA30B" w14:textId="77777777" w:rsidTr="00407C65">
        <w:trPr>
          <w:trHeight w:val="291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2C18A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4D7A438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felt tense when using the program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C3F76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F7C67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B85DA6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19C34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65EE7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D79F30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2</w:t>
            </w: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</w:t>
            </w: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.0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1A6CCB9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61</w:t>
            </w:r>
          </w:p>
        </w:tc>
      </w:tr>
      <w:tr w:rsidR="00E356A1" w:rsidRPr="004669CC" w14:paraId="19CDBC4F" w14:textId="77777777" w:rsidTr="00407C65">
        <w:trPr>
          <w:trHeight w:val="176"/>
        </w:trPr>
        <w:tc>
          <w:tcPr>
            <w:tcW w:w="145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ABD81" w14:textId="77777777" w:rsidR="00E356A1" w:rsidRPr="004669CC" w:rsidRDefault="00E356A1" w:rsidP="00407C65">
            <w:pPr>
              <w:pStyle w:val="KeinLeerraum"/>
              <w:ind w:left="37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 xml:space="preserve">Overall </w:t>
            </w:r>
            <w:r w:rsidRPr="004669CC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lastRenderedPageBreak/>
              <w:t>Assessmen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84D5E7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lastRenderedPageBreak/>
              <w:t>The technology worked well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40EE92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13DFD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47E8D4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FDA3C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8190E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BA0554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7</w:t>
            </w:r>
          </w:p>
          <w:p w14:paraId="00F3F4C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lastRenderedPageBreak/>
              <w:t xml:space="preserve"> (83.8)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2A01956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lastRenderedPageBreak/>
              <w:t>1.04</w:t>
            </w:r>
          </w:p>
        </w:tc>
      </w:tr>
      <w:tr w:rsidR="00E356A1" w:rsidRPr="004669CC" w14:paraId="423548DD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DD58B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B5DF1F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igital training is a suitable option for m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3D6B2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43E8C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4534C4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06185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2DFE8D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2F36A6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78 </w:t>
            </w:r>
          </w:p>
          <w:p w14:paraId="1F45A83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(97.5) 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4E52312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1</w:t>
            </w:r>
          </w:p>
        </w:tc>
      </w:tr>
      <w:tr w:rsidR="00E356A1" w:rsidRPr="004669CC" w14:paraId="143A48BC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924FF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4D14E4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igital training made  it easier for me to access to the therapy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2748E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24396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BB17C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8D2F8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65F57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38777E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0</w:t>
            </w:r>
          </w:p>
          <w:p w14:paraId="1F0FBB4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87.5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39913F6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5</w:t>
            </w:r>
          </w:p>
        </w:tc>
      </w:tr>
      <w:tr w:rsidR="00E356A1" w:rsidRPr="004669CC" w14:paraId="05EA363F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50082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F13526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igital training can be and an additive to training in clinic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90B5F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BA0AECD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5EB68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8E356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4A2DB9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6CF651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9 (86.3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1D66A59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8</w:t>
            </w:r>
          </w:p>
        </w:tc>
      </w:tr>
      <w:tr w:rsidR="00E356A1" w:rsidRPr="004669CC" w14:paraId="06BA817C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FB375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2043532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would recommend digital training to other peopl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7980A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49571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9DFD3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072EB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498349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E26665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9 (98.8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6230D72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3</w:t>
            </w:r>
          </w:p>
        </w:tc>
      </w:tr>
      <w:tr w:rsidR="00E356A1" w:rsidRPr="004669CC" w14:paraId="0BE2EABF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619C2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170BA8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igital training motivated me to actively engage with my hearing problem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27003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417761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8DC63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2FAF1B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1703D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DFB489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6 (82.5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3C1BA70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31</w:t>
            </w:r>
          </w:p>
        </w:tc>
      </w:tr>
      <w:tr w:rsidR="00E356A1" w:rsidRPr="004669CC" w14:paraId="3F588AE9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4DE6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3D1FFD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y environment was interested in the training and supported me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00DF9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8D690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80444CF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D0834E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4A137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CD984B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51 </w:t>
            </w:r>
          </w:p>
          <w:p w14:paraId="2FC42037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3.8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1214B46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82</w:t>
            </w:r>
          </w:p>
        </w:tc>
      </w:tr>
      <w:tr w:rsidR="00E356A1" w:rsidRPr="004669CC" w14:paraId="2D6D5E84" w14:textId="77777777" w:rsidTr="00407C65">
        <w:trPr>
          <w:trHeight w:val="176"/>
        </w:trPr>
        <w:tc>
          <w:tcPr>
            <w:tcW w:w="14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5E3C9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2907960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t was easy for me to stick to the number of training days (n=5) claimed per week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8D2C2C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E454BA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9314A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88BFD2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D7C44F2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36DC81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2 (90.0)</w:t>
            </w:r>
          </w:p>
        </w:tc>
        <w:tc>
          <w:tcPr>
            <w:tcW w:w="570" w:type="dxa"/>
            <w:tcBorders>
              <w:right w:val="single" w:sz="4" w:space="0" w:color="auto"/>
            </w:tcBorders>
          </w:tcPr>
          <w:p w14:paraId="05A1DB79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4</w:t>
            </w:r>
          </w:p>
        </w:tc>
      </w:tr>
      <w:tr w:rsidR="00E356A1" w:rsidRPr="00C9045B" w14:paraId="36E661E1" w14:textId="77777777" w:rsidTr="00407C65">
        <w:trPr>
          <w:trHeight w:val="85"/>
        </w:trPr>
        <w:tc>
          <w:tcPr>
            <w:tcW w:w="14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FB236" w14:textId="77777777" w:rsidR="00E356A1" w:rsidRPr="004669CC" w:rsidRDefault="00E356A1" w:rsidP="00407C65">
            <w:pPr>
              <w:pStyle w:val="KeinLeerraum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F4ADAA" w14:textId="77777777" w:rsidR="00E356A1" w:rsidRPr="004669CC" w:rsidRDefault="00E356A1" w:rsidP="00E356A1">
            <w:pPr>
              <w:pStyle w:val="KeinLeerraum"/>
              <w:numPr>
                <w:ilvl w:val="0"/>
                <w:numId w:val="1"/>
              </w:numPr>
              <w:ind w:left="478" w:hanging="42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t was easy for me to stick to the  time claimed for training  (25 min) per day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6B729C0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C9802B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46CE28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5FBAE3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A914E96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380AC35" w14:textId="77777777" w:rsidR="00E356A1" w:rsidRPr="004669CC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9 (98.8)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14:paraId="1A5B2D52" w14:textId="77777777" w:rsidR="00E356A1" w:rsidRPr="00C9045B" w:rsidRDefault="00E356A1" w:rsidP="00407C65">
            <w:pPr>
              <w:pStyle w:val="KeinLeerraum"/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3</w:t>
            </w:r>
          </w:p>
        </w:tc>
      </w:tr>
    </w:tbl>
    <w:p w14:paraId="3F45CC54" w14:textId="77777777" w:rsidR="001F5A2C" w:rsidRDefault="001F5A2C"/>
    <w:sectPr w:rsidR="001F5A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65851"/>
    <w:multiLevelType w:val="hybridMultilevel"/>
    <w:tmpl w:val="D8664A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6A1"/>
    <w:rsid w:val="001F5A2C"/>
    <w:rsid w:val="004E68FB"/>
    <w:rsid w:val="00853A02"/>
    <w:rsid w:val="00E356A1"/>
    <w:rsid w:val="00F1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92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56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356A1"/>
    <w:pPr>
      <w:spacing w:after="0" w:line="240" w:lineRule="auto"/>
    </w:pPr>
    <w:rPr>
      <w:lang w:val="de-AT"/>
    </w:rPr>
  </w:style>
  <w:style w:type="paragraph" w:styleId="Beschriftung">
    <w:name w:val="caption"/>
    <w:basedOn w:val="Standard"/>
    <w:next w:val="Standard"/>
    <w:qFormat/>
    <w:rsid w:val="00E356A1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56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356A1"/>
    <w:pPr>
      <w:spacing w:after="0" w:line="240" w:lineRule="auto"/>
    </w:pPr>
    <w:rPr>
      <w:lang w:val="de-AT"/>
    </w:rPr>
  </w:style>
  <w:style w:type="paragraph" w:styleId="Beschriftung">
    <w:name w:val="caption"/>
    <w:basedOn w:val="Standard"/>
    <w:next w:val="Standard"/>
    <w:qFormat/>
    <w:rsid w:val="00E356A1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57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Stöckmann</dc:creator>
  <cp:lastModifiedBy>Carolin Stöckmann</cp:lastModifiedBy>
  <cp:revision>2</cp:revision>
  <dcterms:created xsi:type="dcterms:W3CDTF">2021-03-03T16:06:00Z</dcterms:created>
  <dcterms:modified xsi:type="dcterms:W3CDTF">2021-03-03T16:06:00Z</dcterms:modified>
</cp:coreProperties>
</file>